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7CEDD" w14:textId="77777777" w:rsidR="008112C6" w:rsidRPr="00156C8E" w:rsidRDefault="008112C6" w:rsidP="008112C6">
      <w:pPr>
        <w:rPr>
          <w:rFonts w:ascii="Arial" w:hAnsi="Arial" w:cs="Arial"/>
        </w:rPr>
      </w:pPr>
      <w:bookmarkStart w:id="0" w:name="_GoBack"/>
      <w:bookmarkEnd w:id="0"/>
      <w:r w:rsidRPr="00156C8E">
        <w:rPr>
          <w:rFonts w:ascii="Arial" w:hAnsi="Arial" w:cs="Arial"/>
        </w:rPr>
        <w:t>Supplementary Material 1. Semi-Structured Interview Guide</w:t>
      </w:r>
    </w:p>
    <w:p w14:paraId="4157B938" w14:textId="77777777" w:rsidR="008112C6" w:rsidRPr="00441D13" w:rsidRDefault="008112C6" w:rsidP="008112C6">
      <w:pPr>
        <w:rPr>
          <w:rFonts w:ascii="Arial" w:hAnsi="Arial" w:cs="Arial"/>
        </w:rPr>
      </w:pPr>
    </w:p>
    <w:p w14:paraId="5D697761" w14:textId="77777777" w:rsidR="008112C6" w:rsidRPr="00D43552" w:rsidRDefault="008112C6" w:rsidP="008112C6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</w:rPr>
        <w:t xml:space="preserve">Motivations to Join </w:t>
      </w:r>
    </w:p>
    <w:p w14:paraId="32159C81" w14:textId="77777777" w:rsidR="008112C6" w:rsidRPr="00441D13" w:rsidRDefault="008112C6" w:rsidP="008112C6">
      <w:pPr>
        <w:rPr>
          <w:rFonts w:ascii="Arial" w:hAnsi="Arial" w:cs="Arial"/>
          <w:i/>
        </w:rPr>
      </w:pPr>
    </w:p>
    <w:p w14:paraId="0221D9A8" w14:textId="77777777" w:rsidR="008112C6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>Thinking back to when you first joined the study, what was appealing about the program that motivated you to join?</w:t>
      </w:r>
      <w:r w:rsidRPr="00441D13">
        <w:rPr>
          <w:rFonts w:ascii="Arial" w:hAnsi="Arial" w:cs="Arial"/>
          <w:i/>
        </w:rPr>
        <w:t xml:space="preserve"> </w:t>
      </w:r>
    </w:p>
    <w:p w14:paraId="67A7BEDF" w14:textId="77777777" w:rsidR="008112C6" w:rsidRDefault="008112C6" w:rsidP="008112C6">
      <w:pPr>
        <w:rPr>
          <w:rFonts w:ascii="Arial" w:hAnsi="Arial" w:cs="Arial"/>
        </w:rPr>
      </w:pPr>
      <w:r>
        <w:rPr>
          <w:rFonts w:ascii="Arial" w:hAnsi="Arial" w:cs="Arial"/>
        </w:rPr>
        <w:t>[Probe for aspects of the study that were appealing to them]</w:t>
      </w:r>
    </w:p>
    <w:p w14:paraId="29525DBD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Male-only]</w:t>
      </w:r>
    </w:p>
    <w:p w14:paraId="57E2D547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Young adult only]</w:t>
      </w:r>
    </w:p>
    <w:p w14:paraId="341CF8C8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Minimal in-person]</w:t>
      </w:r>
    </w:p>
    <w:p w14:paraId="5680F163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Self-guided]</w:t>
      </w:r>
    </w:p>
    <w:p w14:paraId="2BB94FEA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Health risks—obesity, cardiovascular disease]</w:t>
      </w:r>
    </w:p>
    <w:p w14:paraId="7F3B7B87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Focus on fitness]</w:t>
      </w:r>
    </w:p>
    <w:p w14:paraId="27FEDABD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Focus on diet]</w:t>
      </w:r>
    </w:p>
    <w:p w14:paraId="771A3F53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Focus on weight loss]</w:t>
      </w:r>
    </w:p>
    <w:p w14:paraId="44FC5BF9" w14:textId="77777777" w:rsidR="008112C6" w:rsidRDefault="008112C6" w:rsidP="008112C6">
      <w:pPr>
        <w:rPr>
          <w:rFonts w:ascii="Arial" w:hAnsi="Arial" w:cs="Arial"/>
        </w:rPr>
      </w:pPr>
    </w:p>
    <w:p w14:paraId="20612D03" w14:textId="77777777" w:rsidR="008112C6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>Thinking back to when you first heard about the program, what questions did you have about the program?</w:t>
      </w:r>
      <w:r>
        <w:rPr>
          <w:rFonts w:ascii="Arial" w:hAnsi="Arial" w:cs="Arial"/>
          <w:i/>
        </w:rPr>
        <w:t xml:space="preserve"> </w:t>
      </w:r>
    </w:p>
    <w:p w14:paraId="4B087F7E" w14:textId="77777777" w:rsidR="008112C6" w:rsidRDefault="008112C6" w:rsidP="008112C6">
      <w:pPr>
        <w:rPr>
          <w:rFonts w:ascii="Arial" w:hAnsi="Arial" w:cs="Arial"/>
          <w:i/>
        </w:rPr>
      </w:pPr>
    </w:p>
    <w:p w14:paraId="200FCF7B" w14:textId="77777777" w:rsidR="008112C6" w:rsidRPr="009E53EE" w:rsidRDefault="008112C6" w:rsidP="008112C6">
      <w:pPr>
        <w:ind w:left="720"/>
        <w:rPr>
          <w:rFonts w:ascii="Arial" w:hAnsi="Arial" w:cs="Arial"/>
          <w:i/>
        </w:rPr>
      </w:pPr>
      <w:r>
        <w:rPr>
          <w:rFonts w:ascii="Arial" w:hAnsi="Arial" w:cs="Arial"/>
          <w:i/>
        </w:rPr>
        <w:t>[</w:t>
      </w:r>
      <w:r w:rsidRPr="00B94759">
        <w:rPr>
          <w:rFonts w:ascii="Arial" w:hAnsi="Arial" w:cs="Arial"/>
        </w:rPr>
        <w:t>Probe:</w:t>
      </w:r>
      <w:r>
        <w:rPr>
          <w:rFonts w:ascii="Arial" w:hAnsi="Arial" w:cs="Arial"/>
          <w:i/>
        </w:rPr>
        <w:t xml:space="preserve"> Please describe anything that made you hesitate or think twice about joining.] </w:t>
      </w:r>
    </w:p>
    <w:p w14:paraId="199758D5" w14:textId="77777777" w:rsidR="008112C6" w:rsidRDefault="008112C6" w:rsidP="008112C6">
      <w:pPr>
        <w:rPr>
          <w:rFonts w:ascii="Arial" w:hAnsi="Arial" w:cs="Arial"/>
          <w:i/>
        </w:rPr>
      </w:pPr>
    </w:p>
    <w:p w14:paraId="5E37B13A" w14:textId="77777777" w:rsidR="008112C6" w:rsidRDefault="008112C6" w:rsidP="008112C6">
      <w:pPr>
        <w:ind w:left="720"/>
        <w:rPr>
          <w:rFonts w:ascii="Arial" w:hAnsi="Arial" w:cs="Arial"/>
          <w:i/>
        </w:rPr>
      </w:pPr>
      <w:r>
        <w:rPr>
          <w:rFonts w:ascii="Arial" w:hAnsi="Arial" w:cs="Arial"/>
          <w:iCs/>
        </w:rPr>
        <w:t xml:space="preserve">[Probe: </w:t>
      </w:r>
      <w:r>
        <w:rPr>
          <w:rFonts w:ascii="Arial" w:hAnsi="Arial" w:cs="Arial"/>
          <w:i/>
        </w:rPr>
        <w:t xml:space="preserve">What could we </w:t>
      </w:r>
      <w:proofErr w:type="gramStart"/>
      <w:r>
        <w:rPr>
          <w:rFonts w:ascii="Arial" w:hAnsi="Arial" w:cs="Arial"/>
          <w:i/>
        </w:rPr>
        <w:t>say</w:t>
      </w:r>
      <w:proofErr w:type="gramEnd"/>
      <w:r>
        <w:rPr>
          <w:rFonts w:ascii="Arial" w:hAnsi="Arial" w:cs="Arial"/>
          <w:i/>
        </w:rPr>
        <w:t xml:space="preserve"> or do differently that would make the program more appealing to join?]</w:t>
      </w:r>
    </w:p>
    <w:p w14:paraId="1996F3B6" w14:textId="77777777" w:rsidR="008112C6" w:rsidRDefault="008112C6" w:rsidP="008112C6">
      <w:pPr>
        <w:rPr>
          <w:rFonts w:ascii="Arial" w:hAnsi="Arial" w:cs="Arial"/>
          <w:b/>
        </w:rPr>
      </w:pPr>
    </w:p>
    <w:p w14:paraId="4F104756" w14:textId="77777777" w:rsidR="008112C6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>What do you think would be the most effective ways of advertising the program to other young men your age?</w:t>
      </w:r>
      <w:r>
        <w:rPr>
          <w:rFonts w:ascii="Arial" w:hAnsi="Arial" w:cs="Arial"/>
          <w:i/>
        </w:rPr>
        <w:t xml:space="preserve"> </w:t>
      </w:r>
    </w:p>
    <w:p w14:paraId="3E8D8D40" w14:textId="77777777" w:rsidR="008112C6" w:rsidRDefault="008112C6" w:rsidP="008112C6">
      <w:pPr>
        <w:rPr>
          <w:rFonts w:ascii="Arial" w:hAnsi="Arial" w:cs="Arial"/>
          <w:b/>
        </w:rPr>
      </w:pPr>
    </w:p>
    <w:p w14:paraId="5770B660" w14:textId="77777777" w:rsidR="008112C6" w:rsidRDefault="008112C6" w:rsidP="008112C6">
      <w:pPr>
        <w:rPr>
          <w:rFonts w:ascii="Arial" w:hAnsi="Arial" w:cs="Arial"/>
          <w:b/>
        </w:rPr>
      </w:pPr>
    </w:p>
    <w:p w14:paraId="1A1170D2" w14:textId="77777777" w:rsidR="008112C6" w:rsidRDefault="008112C6" w:rsidP="008112C6">
      <w:pPr>
        <w:rPr>
          <w:rFonts w:ascii="Arial" w:hAnsi="Arial" w:cs="Arial"/>
          <w:b/>
        </w:rPr>
      </w:pPr>
      <w:r w:rsidRPr="00D5353A">
        <w:rPr>
          <w:rFonts w:ascii="Arial" w:hAnsi="Arial" w:cs="Arial"/>
          <w:b/>
        </w:rPr>
        <w:t>Intervention Content</w:t>
      </w:r>
      <w:r>
        <w:rPr>
          <w:rFonts w:ascii="Arial" w:hAnsi="Arial" w:cs="Arial"/>
          <w:b/>
        </w:rPr>
        <w:t>/Delivery</w:t>
      </w:r>
    </w:p>
    <w:p w14:paraId="2A21EA01" w14:textId="77777777" w:rsidR="008112C6" w:rsidRDefault="008112C6" w:rsidP="008112C6">
      <w:pPr>
        <w:rPr>
          <w:rFonts w:ascii="Arial" w:hAnsi="Arial" w:cs="Arial"/>
        </w:rPr>
      </w:pPr>
      <w:r w:rsidRPr="005C4498">
        <w:rPr>
          <w:rFonts w:ascii="Arial" w:hAnsi="Arial" w:cs="Arial"/>
          <w:i/>
        </w:rPr>
        <w:t>How satisfied were you with the program overall?</w:t>
      </w:r>
      <w:r>
        <w:rPr>
          <w:rFonts w:ascii="Arial" w:hAnsi="Arial" w:cs="Arial"/>
        </w:rPr>
        <w:t xml:space="preserve"> </w:t>
      </w:r>
    </w:p>
    <w:p w14:paraId="721AE74D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[Probe for details about their experience with the program components]</w:t>
      </w:r>
    </w:p>
    <w:p w14:paraId="0D2864FE" w14:textId="77777777" w:rsidR="008112C6" w:rsidRDefault="008112C6" w:rsidP="008112C6">
      <w:pPr>
        <w:ind w:firstLine="720"/>
        <w:rPr>
          <w:rFonts w:ascii="Arial" w:hAnsi="Arial" w:cs="Arial"/>
        </w:rPr>
      </w:pPr>
    </w:p>
    <w:p w14:paraId="61B72D07" w14:textId="77777777" w:rsidR="008112C6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[Probe for satisfaction with what they achieved in the program (i.e., their goals / </w:t>
      </w:r>
    </w:p>
    <w:p w14:paraId="4B474DB1" w14:textId="77777777" w:rsidR="008112C6" w:rsidRPr="00E7692A" w:rsidRDefault="008112C6" w:rsidP="008112C6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outcomes) and which things were most meaningful / important to them] </w:t>
      </w:r>
    </w:p>
    <w:p w14:paraId="097C6B93" w14:textId="77777777" w:rsidR="008112C6" w:rsidRDefault="008112C6" w:rsidP="008112C6">
      <w:pPr>
        <w:rPr>
          <w:rFonts w:ascii="Arial" w:hAnsi="Arial" w:cs="Arial"/>
        </w:rPr>
      </w:pPr>
    </w:p>
    <w:p w14:paraId="0537ABF1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 xml:space="preserve">Thinking about the intervention program, what parts of the program did you find the most helpful in meeting your goals? The least helpful? Anything else? </w:t>
      </w:r>
    </w:p>
    <w:p w14:paraId="43CBDF3E" w14:textId="77777777" w:rsidR="008112C6" w:rsidRDefault="008112C6" w:rsidP="008112C6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[Probe for all program details—group session, toolkit (scale, self-monitoring, resources / apps, sample meal plans), handouts and videos on website, text messages, duration, time commitment, delivery mode]</w:t>
      </w:r>
    </w:p>
    <w:p w14:paraId="7F402B2E" w14:textId="77777777" w:rsidR="008112C6" w:rsidRDefault="008112C6" w:rsidP="008112C6">
      <w:pPr>
        <w:rPr>
          <w:rFonts w:ascii="Arial" w:hAnsi="Arial" w:cs="Arial"/>
        </w:rPr>
      </w:pPr>
    </w:p>
    <w:p w14:paraId="5BC585DC" w14:textId="77777777" w:rsidR="008112C6" w:rsidRPr="004506AF" w:rsidRDefault="008112C6" w:rsidP="008112C6">
      <w:pPr>
        <w:rPr>
          <w:rFonts w:ascii="Arial" w:hAnsi="Arial" w:cs="Arial"/>
          <w:i/>
        </w:rPr>
      </w:pPr>
    </w:p>
    <w:p w14:paraId="43AD3664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>Which of the program recommendations did you struggle with while working towards your goals?</w:t>
      </w:r>
    </w:p>
    <w:p w14:paraId="670C82A0" w14:textId="77777777" w:rsidR="008112C6" w:rsidRDefault="008112C6" w:rsidP="008112C6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[Probe for behaviors (self-monitoring diet, physical activity, or weight, meal planning, purchasing fruits and vegetables, reducing calorie intake, reducing alcohol, reducing how often I eat out)]</w:t>
      </w:r>
    </w:p>
    <w:p w14:paraId="65FC2E55" w14:textId="77777777" w:rsidR="008112C6" w:rsidRDefault="008112C6" w:rsidP="008112C6">
      <w:pPr>
        <w:rPr>
          <w:rFonts w:ascii="Arial" w:hAnsi="Arial" w:cs="Arial"/>
        </w:rPr>
      </w:pPr>
    </w:p>
    <w:p w14:paraId="168A5689" w14:textId="77777777" w:rsidR="008112C6" w:rsidRDefault="008112C6" w:rsidP="008112C6">
      <w:pPr>
        <w:rPr>
          <w:rFonts w:ascii="Arial" w:hAnsi="Arial" w:cs="Arial"/>
        </w:rPr>
      </w:pPr>
    </w:p>
    <w:p w14:paraId="54268F93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 xml:space="preserve">What were some of the strategies used in your day-to-day living that helped you when trying to reach your goals? </w:t>
      </w:r>
    </w:p>
    <w:p w14:paraId="665ED104" w14:textId="77777777" w:rsidR="008112C6" w:rsidRDefault="008112C6" w:rsidP="008112C6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[Probe for behaviors (self-monitoring diet, physical activity, or weight, meal planning, purchasing fruits and vegetables, reducing calorie intake, reducing alcohol, reducing how often I eat out)]</w:t>
      </w:r>
    </w:p>
    <w:p w14:paraId="5E8585C1" w14:textId="77777777" w:rsidR="008112C6" w:rsidRDefault="008112C6" w:rsidP="008112C6">
      <w:pPr>
        <w:rPr>
          <w:rFonts w:ascii="Arial" w:hAnsi="Arial" w:cs="Arial"/>
          <w:i/>
        </w:rPr>
      </w:pPr>
    </w:p>
    <w:p w14:paraId="43692E41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 xml:space="preserve">What were some of the suggested changes you found surprisingly challenging? </w:t>
      </w:r>
    </w:p>
    <w:p w14:paraId="35205818" w14:textId="77777777" w:rsidR="008112C6" w:rsidRPr="005C4498" w:rsidRDefault="008112C6" w:rsidP="008112C6">
      <w:pPr>
        <w:rPr>
          <w:rFonts w:ascii="Arial" w:hAnsi="Arial" w:cs="Arial"/>
          <w:i/>
        </w:rPr>
      </w:pPr>
    </w:p>
    <w:p w14:paraId="34E05A73" w14:textId="77777777" w:rsidR="008112C6" w:rsidRPr="005C4498" w:rsidRDefault="008112C6" w:rsidP="008112C6">
      <w:pPr>
        <w:rPr>
          <w:rFonts w:ascii="Arial" w:hAnsi="Arial" w:cs="Arial"/>
          <w:i/>
        </w:rPr>
      </w:pPr>
    </w:p>
    <w:p w14:paraId="1DFABD6E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 xml:space="preserve">What aspects about the program would you suggest changing? </w:t>
      </w:r>
    </w:p>
    <w:p w14:paraId="3741DBA9" w14:textId="77777777" w:rsidR="008112C6" w:rsidRDefault="008112C6" w:rsidP="008112C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ab/>
        <w:t>[Probe for suggestions that would be personally important]</w:t>
      </w:r>
    </w:p>
    <w:p w14:paraId="7494ACCC" w14:textId="77777777" w:rsidR="008112C6" w:rsidRPr="005C4498" w:rsidRDefault="008112C6" w:rsidP="008112C6">
      <w:pPr>
        <w:rPr>
          <w:rFonts w:ascii="Arial" w:hAnsi="Arial" w:cs="Arial"/>
          <w:i/>
        </w:rPr>
      </w:pPr>
    </w:p>
    <w:p w14:paraId="06B5F61D" w14:textId="77777777" w:rsidR="008112C6" w:rsidRPr="005C4498" w:rsidRDefault="008112C6" w:rsidP="008112C6">
      <w:pPr>
        <w:rPr>
          <w:rFonts w:ascii="Arial" w:hAnsi="Arial" w:cs="Arial"/>
          <w:i/>
        </w:rPr>
      </w:pPr>
      <w:r w:rsidRPr="005C4498">
        <w:rPr>
          <w:rFonts w:ascii="Arial" w:hAnsi="Arial" w:cs="Arial"/>
          <w:i/>
        </w:rPr>
        <w:t xml:space="preserve">If you were to talk to a friend interested in joining the program, what would you tell them about the program? </w:t>
      </w:r>
    </w:p>
    <w:p w14:paraId="37DBB3B8" w14:textId="77777777" w:rsidR="00863021" w:rsidRDefault="00863021"/>
    <w:sectPr w:rsidR="00863021" w:rsidSect="0088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C6"/>
    <w:rsid w:val="00000BD2"/>
    <w:rsid w:val="000038CC"/>
    <w:rsid w:val="00004498"/>
    <w:rsid w:val="00011D73"/>
    <w:rsid w:val="00014B59"/>
    <w:rsid w:val="00015FF3"/>
    <w:rsid w:val="00017BD3"/>
    <w:rsid w:val="00032413"/>
    <w:rsid w:val="00037708"/>
    <w:rsid w:val="0004487C"/>
    <w:rsid w:val="00052B21"/>
    <w:rsid w:val="00053A4E"/>
    <w:rsid w:val="00053C96"/>
    <w:rsid w:val="00055CE1"/>
    <w:rsid w:val="000676D9"/>
    <w:rsid w:val="0008196B"/>
    <w:rsid w:val="00083819"/>
    <w:rsid w:val="00087BD8"/>
    <w:rsid w:val="000904A3"/>
    <w:rsid w:val="000A4DAB"/>
    <w:rsid w:val="000A7F37"/>
    <w:rsid w:val="000B1DA3"/>
    <w:rsid w:val="000B20BF"/>
    <w:rsid w:val="000B25BD"/>
    <w:rsid w:val="000B3494"/>
    <w:rsid w:val="000C059B"/>
    <w:rsid w:val="000D0FE5"/>
    <w:rsid w:val="000D6586"/>
    <w:rsid w:val="000D7131"/>
    <w:rsid w:val="000E647D"/>
    <w:rsid w:val="000F10DB"/>
    <w:rsid w:val="000F334D"/>
    <w:rsid w:val="001136D2"/>
    <w:rsid w:val="00121B92"/>
    <w:rsid w:val="001239A7"/>
    <w:rsid w:val="001457AE"/>
    <w:rsid w:val="00146EE6"/>
    <w:rsid w:val="00154C94"/>
    <w:rsid w:val="00155756"/>
    <w:rsid w:val="0016481D"/>
    <w:rsid w:val="001655E4"/>
    <w:rsid w:val="00171C51"/>
    <w:rsid w:val="00174D01"/>
    <w:rsid w:val="001821AE"/>
    <w:rsid w:val="001852A6"/>
    <w:rsid w:val="001A7018"/>
    <w:rsid w:val="001B219E"/>
    <w:rsid w:val="001B3ECE"/>
    <w:rsid w:val="001C0AC2"/>
    <w:rsid w:val="001C3B89"/>
    <w:rsid w:val="001F0119"/>
    <w:rsid w:val="00214112"/>
    <w:rsid w:val="002145D6"/>
    <w:rsid w:val="00216BB1"/>
    <w:rsid w:val="002203B5"/>
    <w:rsid w:val="002226F5"/>
    <w:rsid w:val="002252BF"/>
    <w:rsid w:val="00227FC0"/>
    <w:rsid w:val="00252696"/>
    <w:rsid w:val="00253790"/>
    <w:rsid w:val="00290752"/>
    <w:rsid w:val="002924E6"/>
    <w:rsid w:val="002A5962"/>
    <w:rsid w:val="002B1D6C"/>
    <w:rsid w:val="002B6741"/>
    <w:rsid w:val="002C5BE9"/>
    <w:rsid w:val="002E3E70"/>
    <w:rsid w:val="002F4AE1"/>
    <w:rsid w:val="002F7ED4"/>
    <w:rsid w:val="0030196D"/>
    <w:rsid w:val="003046A9"/>
    <w:rsid w:val="00306E89"/>
    <w:rsid w:val="00313E17"/>
    <w:rsid w:val="0032070A"/>
    <w:rsid w:val="0034023E"/>
    <w:rsid w:val="0034549C"/>
    <w:rsid w:val="00346B3B"/>
    <w:rsid w:val="003542B5"/>
    <w:rsid w:val="003571F8"/>
    <w:rsid w:val="00360EDE"/>
    <w:rsid w:val="00364E00"/>
    <w:rsid w:val="003738E0"/>
    <w:rsid w:val="00377B60"/>
    <w:rsid w:val="00380117"/>
    <w:rsid w:val="00382E2B"/>
    <w:rsid w:val="003A738E"/>
    <w:rsid w:val="003D7E5A"/>
    <w:rsid w:val="00402AB7"/>
    <w:rsid w:val="00405879"/>
    <w:rsid w:val="00406DF7"/>
    <w:rsid w:val="0041194B"/>
    <w:rsid w:val="00422914"/>
    <w:rsid w:val="0044204F"/>
    <w:rsid w:val="00445066"/>
    <w:rsid w:val="004479CE"/>
    <w:rsid w:val="00475210"/>
    <w:rsid w:val="0048194F"/>
    <w:rsid w:val="00481A33"/>
    <w:rsid w:val="00493B18"/>
    <w:rsid w:val="0049637D"/>
    <w:rsid w:val="004A3F9E"/>
    <w:rsid w:val="004A45B2"/>
    <w:rsid w:val="004B4B46"/>
    <w:rsid w:val="004B61BA"/>
    <w:rsid w:val="004C0E59"/>
    <w:rsid w:val="004C427D"/>
    <w:rsid w:val="004E4136"/>
    <w:rsid w:val="004E6B91"/>
    <w:rsid w:val="00505FE0"/>
    <w:rsid w:val="00506658"/>
    <w:rsid w:val="00513659"/>
    <w:rsid w:val="005144CD"/>
    <w:rsid w:val="005206BB"/>
    <w:rsid w:val="00531D8E"/>
    <w:rsid w:val="0053734C"/>
    <w:rsid w:val="00540B49"/>
    <w:rsid w:val="0054221A"/>
    <w:rsid w:val="00550639"/>
    <w:rsid w:val="00555A24"/>
    <w:rsid w:val="0055680E"/>
    <w:rsid w:val="005569B5"/>
    <w:rsid w:val="00562635"/>
    <w:rsid w:val="005721C1"/>
    <w:rsid w:val="0057403F"/>
    <w:rsid w:val="005816AE"/>
    <w:rsid w:val="0059113F"/>
    <w:rsid w:val="00592BBF"/>
    <w:rsid w:val="00594621"/>
    <w:rsid w:val="005B0EF3"/>
    <w:rsid w:val="005B3CCA"/>
    <w:rsid w:val="005C10E3"/>
    <w:rsid w:val="005C272E"/>
    <w:rsid w:val="005D1DD0"/>
    <w:rsid w:val="005D66C8"/>
    <w:rsid w:val="005D6ED1"/>
    <w:rsid w:val="005F1ECF"/>
    <w:rsid w:val="0061467A"/>
    <w:rsid w:val="0061571F"/>
    <w:rsid w:val="00621480"/>
    <w:rsid w:val="00631AA2"/>
    <w:rsid w:val="006345C8"/>
    <w:rsid w:val="00645027"/>
    <w:rsid w:val="00647053"/>
    <w:rsid w:val="00651BB2"/>
    <w:rsid w:val="00653ACA"/>
    <w:rsid w:val="00665E0A"/>
    <w:rsid w:val="006863F0"/>
    <w:rsid w:val="006A2892"/>
    <w:rsid w:val="006A3B6B"/>
    <w:rsid w:val="006A7D08"/>
    <w:rsid w:val="006B0A61"/>
    <w:rsid w:val="006B1683"/>
    <w:rsid w:val="006E7CCB"/>
    <w:rsid w:val="006F0001"/>
    <w:rsid w:val="00701C35"/>
    <w:rsid w:val="00722BA7"/>
    <w:rsid w:val="00744D1A"/>
    <w:rsid w:val="007465BE"/>
    <w:rsid w:val="00750093"/>
    <w:rsid w:val="00756527"/>
    <w:rsid w:val="007760E6"/>
    <w:rsid w:val="00777A8A"/>
    <w:rsid w:val="00780312"/>
    <w:rsid w:val="00781044"/>
    <w:rsid w:val="0079333F"/>
    <w:rsid w:val="007A48A8"/>
    <w:rsid w:val="007C50F4"/>
    <w:rsid w:val="007D3A97"/>
    <w:rsid w:val="007D6E85"/>
    <w:rsid w:val="007E4E93"/>
    <w:rsid w:val="007F0D35"/>
    <w:rsid w:val="007F12D6"/>
    <w:rsid w:val="00810CEB"/>
    <w:rsid w:val="008112C6"/>
    <w:rsid w:val="00821CF6"/>
    <w:rsid w:val="00826999"/>
    <w:rsid w:val="00843CE2"/>
    <w:rsid w:val="008448A4"/>
    <w:rsid w:val="0086171E"/>
    <w:rsid w:val="00863021"/>
    <w:rsid w:val="00871707"/>
    <w:rsid w:val="008759D0"/>
    <w:rsid w:val="0088110E"/>
    <w:rsid w:val="008A6F44"/>
    <w:rsid w:val="008B1B13"/>
    <w:rsid w:val="008B1FC2"/>
    <w:rsid w:val="008B601F"/>
    <w:rsid w:val="008B6ECE"/>
    <w:rsid w:val="008C3171"/>
    <w:rsid w:val="008C791E"/>
    <w:rsid w:val="008E5FB2"/>
    <w:rsid w:val="008F7F9B"/>
    <w:rsid w:val="00913400"/>
    <w:rsid w:val="00922909"/>
    <w:rsid w:val="0093722D"/>
    <w:rsid w:val="009525DD"/>
    <w:rsid w:val="00960E61"/>
    <w:rsid w:val="00974641"/>
    <w:rsid w:val="009810BD"/>
    <w:rsid w:val="00986DBF"/>
    <w:rsid w:val="009B5361"/>
    <w:rsid w:val="009C7178"/>
    <w:rsid w:val="009D01C9"/>
    <w:rsid w:val="009E4EC5"/>
    <w:rsid w:val="009E6C34"/>
    <w:rsid w:val="00A21515"/>
    <w:rsid w:val="00A571E6"/>
    <w:rsid w:val="00A6646A"/>
    <w:rsid w:val="00A6665E"/>
    <w:rsid w:val="00A734E7"/>
    <w:rsid w:val="00A749C1"/>
    <w:rsid w:val="00AA5270"/>
    <w:rsid w:val="00AD4854"/>
    <w:rsid w:val="00AE5454"/>
    <w:rsid w:val="00AE60D0"/>
    <w:rsid w:val="00AF0B01"/>
    <w:rsid w:val="00AF59B5"/>
    <w:rsid w:val="00B00E0D"/>
    <w:rsid w:val="00B06FD1"/>
    <w:rsid w:val="00B15FE1"/>
    <w:rsid w:val="00B26E6C"/>
    <w:rsid w:val="00B30CA0"/>
    <w:rsid w:val="00B463E0"/>
    <w:rsid w:val="00B46BBD"/>
    <w:rsid w:val="00B61F9F"/>
    <w:rsid w:val="00B756E5"/>
    <w:rsid w:val="00B759AB"/>
    <w:rsid w:val="00B92363"/>
    <w:rsid w:val="00B97296"/>
    <w:rsid w:val="00BA46FD"/>
    <w:rsid w:val="00BB1B90"/>
    <w:rsid w:val="00BC559A"/>
    <w:rsid w:val="00BD28C0"/>
    <w:rsid w:val="00BD3C5E"/>
    <w:rsid w:val="00BD53B7"/>
    <w:rsid w:val="00BD743E"/>
    <w:rsid w:val="00BD749C"/>
    <w:rsid w:val="00BF2147"/>
    <w:rsid w:val="00C15E9A"/>
    <w:rsid w:val="00C17205"/>
    <w:rsid w:val="00C236A3"/>
    <w:rsid w:val="00C2467E"/>
    <w:rsid w:val="00C24D77"/>
    <w:rsid w:val="00C45E98"/>
    <w:rsid w:val="00C474C8"/>
    <w:rsid w:val="00C5159A"/>
    <w:rsid w:val="00C52109"/>
    <w:rsid w:val="00C5691B"/>
    <w:rsid w:val="00C63D0F"/>
    <w:rsid w:val="00C648C8"/>
    <w:rsid w:val="00C71054"/>
    <w:rsid w:val="00C92E7E"/>
    <w:rsid w:val="00CA3151"/>
    <w:rsid w:val="00CB19BF"/>
    <w:rsid w:val="00CB1FF2"/>
    <w:rsid w:val="00CC1B5F"/>
    <w:rsid w:val="00CC4D71"/>
    <w:rsid w:val="00CC587E"/>
    <w:rsid w:val="00CC794B"/>
    <w:rsid w:val="00CD7211"/>
    <w:rsid w:val="00CF6302"/>
    <w:rsid w:val="00D00A4C"/>
    <w:rsid w:val="00D160DA"/>
    <w:rsid w:val="00D169D1"/>
    <w:rsid w:val="00D175D8"/>
    <w:rsid w:val="00D2170B"/>
    <w:rsid w:val="00D26D8C"/>
    <w:rsid w:val="00D432F6"/>
    <w:rsid w:val="00D45183"/>
    <w:rsid w:val="00D50CD0"/>
    <w:rsid w:val="00D57830"/>
    <w:rsid w:val="00D70250"/>
    <w:rsid w:val="00D87D57"/>
    <w:rsid w:val="00D901A1"/>
    <w:rsid w:val="00D914FB"/>
    <w:rsid w:val="00DA497A"/>
    <w:rsid w:val="00DB478C"/>
    <w:rsid w:val="00DB5A1F"/>
    <w:rsid w:val="00DC5B7C"/>
    <w:rsid w:val="00DC7043"/>
    <w:rsid w:val="00DD6D78"/>
    <w:rsid w:val="00DD7643"/>
    <w:rsid w:val="00DE06EE"/>
    <w:rsid w:val="00DE1A41"/>
    <w:rsid w:val="00DE1CB3"/>
    <w:rsid w:val="00DE2772"/>
    <w:rsid w:val="00DE2F61"/>
    <w:rsid w:val="00DE3D7F"/>
    <w:rsid w:val="00DE725C"/>
    <w:rsid w:val="00DF485A"/>
    <w:rsid w:val="00DF7018"/>
    <w:rsid w:val="00E04DC1"/>
    <w:rsid w:val="00E12AF3"/>
    <w:rsid w:val="00E14994"/>
    <w:rsid w:val="00E2094A"/>
    <w:rsid w:val="00E23252"/>
    <w:rsid w:val="00E338EE"/>
    <w:rsid w:val="00E54286"/>
    <w:rsid w:val="00E5468E"/>
    <w:rsid w:val="00E65365"/>
    <w:rsid w:val="00E7208D"/>
    <w:rsid w:val="00E73A91"/>
    <w:rsid w:val="00E84F4F"/>
    <w:rsid w:val="00EC6919"/>
    <w:rsid w:val="00ED25E0"/>
    <w:rsid w:val="00F01001"/>
    <w:rsid w:val="00F06FAD"/>
    <w:rsid w:val="00F130FA"/>
    <w:rsid w:val="00F14E2D"/>
    <w:rsid w:val="00F25986"/>
    <w:rsid w:val="00F27232"/>
    <w:rsid w:val="00F666E9"/>
    <w:rsid w:val="00F7107B"/>
    <w:rsid w:val="00F87FD0"/>
    <w:rsid w:val="00F94710"/>
    <w:rsid w:val="00FA0589"/>
    <w:rsid w:val="00FA1551"/>
    <w:rsid w:val="00FA5497"/>
    <w:rsid w:val="00FA6641"/>
    <w:rsid w:val="00FB178D"/>
    <w:rsid w:val="00FB1A85"/>
    <w:rsid w:val="00FC1063"/>
    <w:rsid w:val="00FC2AAE"/>
    <w:rsid w:val="00FC61F2"/>
    <w:rsid w:val="00FC7260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35443"/>
  <w15:chartTrackingRefBased/>
  <w15:docId w15:val="{35DEAD59-456F-1841-B916-092B3A3B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2C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2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2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2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2C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2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2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2C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2C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2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ading</dc:creator>
  <cp:keywords/>
  <dc:description/>
  <cp:lastModifiedBy>Jean Reading</cp:lastModifiedBy>
  <cp:revision>1</cp:revision>
  <dcterms:created xsi:type="dcterms:W3CDTF">2024-03-08T14:53:00Z</dcterms:created>
  <dcterms:modified xsi:type="dcterms:W3CDTF">2024-03-08T14:53:00Z</dcterms:modified>
</cp:coreProperties>
</file>